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EBE35" w14:textId="45F4CD9F" w:rsidR="008F4D60" w:rsidRPr="00D60F6C" w:rsidRDefault="008F4D60" w:rsidP="005443EE">
      <w:pPr>
        <w:widowControl/>
        <w:spacing w:line="360" w:lineRule="auto"/>
        <w:jc w:val="left"/>
        <w:rPr>
          <w:rFonts w:ascii="Times New Roman" w:eastAsia="微软雅黑" w:hAnsi="Times New Roman" w:cs="Times New Roman"/>
          <w:sz w:val="24"/>
          <w:szCs w:val="24"/>
        </w:rPr>
      </w:pPr>
      <w:r w:rsidRPr="00D60F6C">
        <w:rPr>
          <w:rFonts w:ascii="Times New Roman" w:hAnsi="Times New Roman" w:cs="Times New Roman"/>
          <w:b/>
          <w:sz w:val="24"/>
        </w:rPr>
        <w:t>Table S2.</w:t>
      </w:r>
      <w:r w:rsidR="005443EE" w:rsidRPr="00D60F6C">
        <w:rPr>
          <w:rFonts w:ascii="Times New Roman" w:hAnsi="Times New Roman" w:cs="Times New Roman"/>
          <w:b/>
          <w:sz w:val="24"/>
        </w:rPr>
        <w:t xml:space="preserve"> </w:t>
      </w:r>
      <w:r w:rsidRPr="00D60F6C">
        <w:rPr>
          <w:rFonts w:ascii="Times New Roman" w:eastAsia="微软雅黑" w:hAnsi="Times New Roman" w:cs="Times New Roman"/>
          <w:sz w:val="24"/>
          <w:szCs w:val="24"/>
        </w:rPr>
        <w:t xml:space="preserve">Ct value of </w:t>
      </w:r>
      <w:r w:rsidR="00A93D54" w:rsidRPr="00D60F6C">
        <w:rPr>
          <w:rFonts w:ascii="Times New Roman" w:eastAsia="微软雅黑" w:hAnsi="Times New Roman" w:cs="Times New Roman"/>
          <w:sz w:val="24"/>
          <w:szCs w:val="24"/>
        </w:rPr>
        <w:t xml:space="preserve">identified </w:t>
      </w:r>
      <w:r w:rsidRPr="00D60F6C">
        <w:rPr>
          <w:rFonts w:ascii="Times New Roman" w:eastAsia="微软雅黑" w:hAnsi="Times New Roman" w:cs="Times New Roman"/>
          <w:sz w:val="24"/>
          <w:szCs w:val="24"/>
        </w:rPr>
        <w:t xml:space="preserve">proteins </w:t>
      </w:r>
      <w:r w:rsidR="00FA7D2C" w:rsidRPr="00D60F6C">
        <w:rPr>
          <w:rFonts w:ascii="Times New Roman" w:eastAsia="微软雅黑" w:hAnsi="Times New Roman" w:cs="Times New Roman"/>
          <w:sz w:val="24"/>
          <w:szCs w:val="24"/>
        </w:rPr>
        <w:t xml:space="preserve">with </w:t>
      </w:r>
      <w:r w:rsidR="00260EC6" w:rsidRPr="00D60F6C">
        <w:rPr>
          <w:rFonts w:ascii="Times New Roman" w:eastAsia="微软雅黑" w:hAnsi="Times New Roman" w:cs="Times New Roman"/>
          <w:sz w:val="24"/>
          <w:szCs w:val="24"/>
        </w:rPr>
        <w:t>highly</w:t>
      </w:r>
      <w:r w:rsidR="00FA7D2C" w:rsidRPr="00D60F6C">
        <w:rPr>
          <w:rFonts w:ascii="Times New Roman" w:eastAsia="微软雅黑" w:hAnsi="Times New Roman" w:cs="Times New Roman"/>
          <w:sz w:val="24"/>
          <w:szCs w:val="24"/>
        </w:rPr>
        <w:t xml:space="preserve"> elevated </w:t>
      </w:r>
      <w:r w:rsidRPr="00D60F6C">
        <w:rPr>
          <w:rFonts w:ascii="Cambria Math" w:eastAsia="微软雅黑" w:hAnsi="Cambria Math" w:cs="Cambria Math"/>
          <w:sz w:val="24"/>
          <w:szCs w:val="24"/>
        </w:rPr>
        <w:t>△△</w:t>
      </w:r>
      <w:r w:rsidRPr="00D60F6C">
        <w:rPr>
          <w:rFonts w:ascii="Times New Roman" w:eastAsia="微软雅黑" w:hAnsi="Times New Roman" w:cs="Times New Roman"/>
          <w:sz w:val="24"/>
          <w:szCs w:val="24"/>
        </w:rPr>
        <w:t>Ct.</w:t>
      </w:r>
    </w:p>
    <w:tbl>
      <w:tblPr>
        <w:tblW w:w="885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4"/>
        <w:gridCol w:w="919"/>
        <w:gridCol w:w="988"/>
        <w:gridCol w:w="1102"/>
        <w:gridCol w:w="999"/>
        <w:gridCol w:w="1016"/>
        <w:gridCol w:w="1017"/>
        <w:gridCol w:w="1016"/>
        <w:gridCol w:w="1016"/>
      </w:tblGrid>
      <w:tr w:rsidR="002645E3" w:rsidRPr="00D60F6C" w14:paraId="48016733" w14:textId="77777777" w:rsidTr="002645E3">
        <w:trPr>
          <w:trHeight w:val="251"/>
        </w:trPr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E685" w14:textId="77777777" w:rsidR="008F4D60" w:rsidRPr="00D60F6C" w:rsidRDefault="008F4D60" w:rsidP="008A4696">
            <w:pPr>
              <w:widowControl/>
              <w:jc w:val="left"/>
              <w:rPr>
                <w:rFonts w:ascii="Times New Roman" w:eastAsia="微软雅黑" w:hAnsi="Times New Roman" w:cs="Times New Roman"/>
                <w:sz w:val="22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7267" w14:textId="13E35D51" w:rsidR="008F4D60" w:rsidRPr="00D60F6C" w:rsidRDefault="008F4D60" w:rsidP="008A4696">
            <w:pPr>
              <w:widowControl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6S</w:t>
            </w:r>
            <w:r w:rsidR="002645E3" w:rsidRPr="00D60F6C">
              <w:rPr>
                <w:rFonts w:ascii="Times New Roman" w:eastAsia="微软雅黑" w:hAnsi="Times New Roman" w:cs="Times New Roman"/>
                <w:sz w:val="22"/>
              </w:rPr>
              <w:t xml:space="preserve"> rRNA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45C4BD72" w14:textId="77777777" w:rsidR="008F4D60" w:rsidRPr="00D60F6C" w:rsidRDefault="008F4D60" w:rsidP="008A4696">
            <w:pPr>
              <w:widowControl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A0A1D3IYI7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27A4AB10" w14:textId="77777777" w:rsidR="008F4D60" w:rsidRPr="00D60F6C" w:rsidRDefault="008F4D60" w:rsidP="008A4696">
            <w:pPr>
              <w:widowControl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A0A1P8DWD0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34346D2" w14:textId="77777777" w:rsidR="008F4D60" w:rsidRPr="00D60F6C" w:rsidRDefault="008F4D60" w:rsidP="008A4696">
            <w:pPr>
              <w:widowControl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Q5F6C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700E776" w14:textId="77777777" w:rsidR="008F4D60" w:rsidRPr="00D60F6C" w:rsidRDefault="008F4D60" w:rsidP="008A4696">
            <w:pPr>
              <w:widowControl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A0A171IPV7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8BC9FC3" w14:textId="77777777" w:rsidR="008F4D60" w:rsidRPr="00D60F6C" w:rsidRDefault="008F4D60" w:rsidP="008A4696">
            <w:pPr>
              <w:widowControl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A0A171IPV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7749EC74" w14:textId="77777777" w:rsidR="008F4D60" w:rsidRPr="00D60F6C" w:rsidRDefault="008F4D60" w:rsidP="008A4696">
            <w:pPr>
              <w:widowControl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A0A1D3FJ5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14:paraId="6A011EA4" w14:textId="77777777" w:rsidR="008F4D60" w:rsidRPr="00D60F6C" w:rsidRDefault="008F4D60" w:rsidP="008A4696">
            <w:pPr>
              <w:widowControl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A0A1D3FPX7</w:t>
            </w:r>
          </w:p>
        </w:tc>
      </w:tr>
      <w:tr w:rsidR="008F4D60" w:rsidRPr="00D60F6C" w14:paraId="6DDB7094" w14:textId="77777777" w:rsidTr="002645E3">
        <w:trPr>
          <w:trHeight w:val="251"/>
        </w:trPr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DF66" w14:textId="77777777" w:rsidR="008F4D60" w:rsidRPr="00D60F6C" w:rsidRDefault="008F4D60" w:rsidP="008A4696">
            <w:pPr>
              <w:widowControl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SH4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3E05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3.3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2A4B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4.80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6F56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7.7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2C40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6.1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96C0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9.96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1532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8.9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0A04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20.57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EFD5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6.70</w:t>
            </w:r>
          </w:p>
        </w:tc>
      </w:tr>
      <w:tr w:rsidR="008F4D60" w:rsidRPr="00D60F6C" w14:paraId="4AB414E8" w14:textId="77777777" w:rsidTr="002645E3">
        <w:trPr>
          <w:trHeight w:val="251"/>
        </w:trPr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67AD26F" w14:textId="77777777" w:rsidR="008F4D60" w:rsidRPr="00D60F6C" w:rsidRDefault="008F4D60" w:rsidP="008A4696">
            <w:pPr>
              <w:widowControl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SH4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0E7A44D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3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196C562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5.6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01F2F46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7.7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7655A3B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40.2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43866A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9.6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7886972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8.3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7422B8F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20.1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08DCB11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6.4</w:t>
            </w:r>
            <w:r w:rsidR="00085B10" w:rsidRPr="00D60F6C">
              <w:rPr>
                <w:rFonts w:ascii="Times New Roman" w:eastAsia="微软雅黑" w:hAnsi="Times New Roman" w:cs="Times New Roman"/>
                <w:sz w:val="22"/>
              </w:rPr>
              <w:t>5</w:t>
            </w:r>
          </w:p>
        </w:tc>
      </w:tr>
      <w:tr w:rsidR="008F4D60" w:rsidRPr="00D60F6C" w14:paraId="10D564D2" w14:textId="77777777" w:rsidTr="002645E3">
        <w:trPr>
          <w:trHeight w:val="251"/>
        </w:trPr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992D7ED" w14:textId="77777777" w:rsidR="008F4D60" w:rsidRPr="00D60F6C" w:rsidRDefault="008F4D60" w:rsidP="008A4696">
            <w:pPr>
              <w:widowControl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SH4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172A286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2.9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5D1B93B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6.3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9BC0260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7.6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CB3CCC2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9.4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C2E493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9.5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7C7BACA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8.4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5593A0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20.1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20D3C76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6.6</w:t>
            </w:r>
            <w:r w:rsidR="00085B10" w:rsidRPr="00D60F6C">
              <w:rPr>
                <w:rFonts w:ascii="Times New Roman" w:eastAsia="微软雅黑" w:hAnsi="Times New Roman" w:cs="Times New Roman"/>
                <w:sz w:val="22"/>
              </w:rPr>
              <w:t>2</w:t>
            </w:r>
          </w:p>
        </w:tc>
      </w:tr>
      <w:tr w:rsidR="008F4D60" w:rsidRPr="00D60F6C" w14:paraId="5E285823" w14:textId="77777777" w:rsidTr="002645E3">
        <w:trPr>
          <w:trHeight w:val="251"/>
        </w:trPr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589799E" w14:textId="77777777" w:rsidR="008F4D60" w:rsidRPr="00D60F6C" w:rsidRDefault="008F4D60" w:rsidP="008A4696">
            <w:pPr>
              <w:widowControl/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ATCC49226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660B9E7A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12.72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66CBA6BA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20.11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2DC829CE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26.3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14:paraId="72F87D74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23.2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1F1BF21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6.8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14:paraId="723E35B8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4.9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79FC0CA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6.3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6B3E36B" w14:textId="77777777" w:rsidR="008F4D60" w:rsidRPr="00D60F6C" w:rsidRDefault="008F4D60" w:rsidP="008A4696">
            <w:pPr>
              <w:widowControl/>
              <w:jc w:val="right"/>
              <w:rPr>
                <w:rFonts w:ascii="Times New Roman" w:eastAsia="微软雅黑" w:hAnsi="Times New Roman" w:cs="Times New Roman"/>
                <w:sz w:val="22"/>
              </w:rPr>
            </w:pPr>
            <w:r w:rsidRPr="00D60F6C">
              <w:rPr>
                <w:rFonts w:ascii="Times New Roman" w:eastAsia="微软雅黑" w:hAnsi="Times New Roman" w:cs="Times New Roman"/>
                <w:sz w:val="22"/>
              </w:rPr>
              <w:t>33.56</w:t>
            </w:r>
          </w:p>
        </w:tc>
      </w:tr>
    </w:tbl>
    <w:p w14:paraId="1DC6DF6A" w14:textId="1EFC450A" w:rsidR="008F4D60" w:rsidRPr="00D60F6C" w:rsidRDefault="008F4D60" w:rsidP="002645E3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8F4D60" w:rsidRPr="00D60F6C" w:rsidSect="00077A04">
      <w:footerReference w:type="default" r:id="rId7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EFA99" w14:textId="77777777" w:rsidR="00E35F26" w:rsidRDefault="00E35F26" w:rsidP="00C41F2E">
      <w:r>
        <w:separator/>
      </w:r>
    </w:p>
  </w:endnote>
  <w:endnote w:type="continuationSeparator" w:id="0">
    <w:p w14:paraId="7A847AE4" w14:textId="77777777" w:rsidR="00E35F26" w:rsidRDefault="00E35F26" w:rsidP="00C41F2E">
      <w:r>
        <w:continuationSeparator/>
      </w:r>
    </w:p>
  </w:endnote>
  <w:endnote w:type="continuationNotice" w:id="1">
    <w:p w14:paraId="7FFF00CA" w14:textId="77777777" w:rsidR="00E35F26" w:rsidRDefault="00E35F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IDFont+F2">
    <w:altName w:val="Times New Roman"/>
    <w:panose1 w:val="00000000000000000000"/>
    <w:charset w:val="00"/>
    <w:family w:val="roman"/>
    <w:notTrueType/>
    <w:pitch w:val="default"/>
  </w:font>
  <w:font w:name="CIDFont+F3">
    <w:altName w:val="Cambria"/>
    <w:panose1 w:val="00000000000000000000"/>
    <w:charset w:val="00"/>
    <w:family w:val="roman"/>
    <w:notTrueType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7755B" w14:textId="2EA476D2" w:rsidR="001128E5" w:rsidRDefault="001128E5" w:rsidP="001128E5">
    <w:pPr>
      <w:pStyle w:val="a5"/>
      <w:jc w:val="center"/>
    </w:pPr>
    <w:r>
      <w:t>S-</w:t>
    </w:r>
    <w:sdt>
      <w:sdtPr>
        <w:id w:val="-11197770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EC1E49" w:rsidRPr="00EC1E49">
          <w:rPr>
            <w:noProof/>
            <w:lang w:val="zh-CN"/>
          </w:rPr>
          <w:t>6</w:t>
        </w:r>
        <w:r>
          <w:fldChar w:fldCharType="end"/>
        </w:r>
      </w:sdtContent>
    </w:sdt>
  </w:p>
  <w:p w14:paraId="093E2623" w14:textId="77777777" w:rsidR="001128E5" w:rsidRDefault="001128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2AC59" w14:textId="77777777" w:rsidR="00E35F26" w:rsidRDefault="00E35F26" w:rsidP="00C41F2E">
      <w:r>
        <w:separator/>
      </w:r>
    </w:p>
  </w:footnote>
  <w:footnote w:type="continuationSeparator" w:id="0">
    <w:p w14:paraId="365D03D9" w14:textId="77777777" w:rsidR="00E35F26" w:rsidRDefault="00E35F26" w:rsidP="00C41F2E">
      <w:r>
        <w:continuationSeparator/>
      </w:r>
    </w:p>
  </w:footnote>
  <w:footnote w:type="continuationNotice" w:id="1">
    <w:p w14:paraId="4DF97779" w14:textId="77777777" w:rsidR="00E35F26" w:rsidRDefault="00E35F2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F2E"/>
    <w:rsid w:val="000545F0"/>
    <w:rsid w:val="00070B9B"/>
    <w:rsid w:val="00077A04"/>
    <w:rsid w:val="00085B10"/>
    <w:rsid w:val="0009673E"/>
    <w:rsid w:val="001128E5"/>
    <w:rsid w:val="0012054E"/>
    <w:rsid w:val="002568BA"/>
    <w:rsid w:val="00260EC6"/>
    <w:rsid w:val="002645E3"/>
    <w:rsid w:val="002E049A"/>
    <w:rsid w:val="00352EA0"/>
    <w:rsid w:val="003F3C62"/>
    <w:rsid w:val="00427E89"/>
    <w:rsid w:val="00453781"/>
    <w:rsid w:val="005419D1"/>
    <w:rsid w:val="005443EE"/>
    <w:rsid w:val="005C6D2A"/>
    <w:rsid w:val="005D2D3F"/>
    <w:rsid w:val="00683ECA"/>
    <w:rsid w:val="006A4860"/>
    <w:rsid w:val="006F1592"/>
    <w:rsid w:val="00787827"/>
    <w:rsid w:val="007F57C0"/>
    <w:rsid w:val="008362C9"/>
    <w:rsid w:val="00847111"/>
    <w:rsid w:val="008A4A9E"/>
    <w:rsid w:val="008F4D60"/>
    <w:rsid w:val="00902112"/>
    <w:rsid w:val="0094584C"/>
    <w:rsid w:val="009E7B62"/>
    <w:rsid w:val="00A2580A"/>
    <w:rsid w:val="00A93D54"/>
    <w:rsid w:val="00AB6178"/>
    <w:rsid w:val="00B137CD"/>
    <w:rsid w:val="00BB5B7C"/>
    <w:rsid w:val="00C41F2E"/>
    <w:rsid w:val="00C53C76"/>
    <w:rsid w:val="00C62754"/>
    <w:rsid w:val="00CE3463"/>
    <w:rsid w:val="00CE76CD"/>
    <w:rsid w:val="00D04B64"/>
    <w:rsid w:val="00D1006F"/>
    <w:rsid w:val="00D60F6C"/>
    <w:rsid w:val="00E35F26"/>
    <w:rsid w:val="00E77B6F"/>
    <w:rsid w:val="00EC1E49"/>
    <w:rsid w:val="00EC47BB"/>
    <w:rsid w:val="00F214A9"/>
    <w:rsid w:val="00F25801"/>
    <w:rsid w:val="00F52447"/>
    <w:rsid w:val="00F73A1F"/>
    <w:rsid w:val="00F82FC2"/>
    <w:rsid w:val="00F85F60"/>
    <w:rsid w:val="00FA7D2C"/>
    <w:rsid w:val="00FE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BE69F"/>
  <w15:docId w15:val="{A5037443-7970-4DF3-A103-B8EAF7CF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021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F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F2E"/>
    <w:rPr>
      <w:sz w:val="18"/>
      <w:szCs w:val="18"/>
    </w:rPr>
  </w:style>
  <w:style w:type="character" w:customStyle="1" w:styleId="fontstyle01">
    <w:name w:val="fontstyle01"/>
    <w:basedOn w:val="a0"/>
    <w:rsid w:val="00C41F2E"/>
    <w:rPr>
      <w:rFonts w:ascii="CIDFont+F2" w:hAnsi="CIDFont+F2" w:hint="default"/>
      <w:b w:val="0"/>
      <w:bCs w:val="0"/>
      <w:i w:val="0"/>
      <w:iCs w:val="0"/>
      <w:color w:val="2E2B2B"/>
      <w:sz w:val="18"/>
      <w:szCs w:val="18"/>
    </w:rPr>
  </w:style>
  <w:style w:type="character" w:customStyle="1" w:styleId="fontstyle21">
    <w:name w:val="fontstyle21"/>
    <w:basedOn w:val="a0"/>
    <w:rsid w:val="00C41F2E"/>
    <w:rPr>
      <w:rFonts w:ascii="CIDFont+F3" w:hAnsi="CIDFont+F3" w:hint="default"/>
      <w:b/>
      <w:bCs/>
      <w:i w:val="0"/>
      <w:iCs w:val="0"/>
      <w:color w:val="2E2B2B"/>
      <w:sz w:val="18"/>
      <w:szCs w:val="18"/>
    </w:rPr>
  </w:style>
  <w:style w:type="table" w:styleId="a7">
    <w:name w:val="Table Grid"/>
    <w:basedOn w:val="a1"/>
    <w:uiPriority w:val="59"/>
    <w:rsid w:val="008F4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F73A1F"/>
    <w:pPr>
      <w:jc w:val="left"/>
    </w:pPr>
    <w:rPr>
      <w:rFonts w:ascii="Calibri" w:eastAsia="宋体" w:hAnsi="Calibri" w:cs="Times New Roman"/>
    </w:rPr>
  </w:style>
  <w:style w:type="character" w:customStyle="1" w:styleId="a9">
    <w:name w:val="批注文字 字符"/>
    <w:basedOn w:val="a0"/>
    <w:link w:val="a8"/>
    <w:uiPriority w:val="99"/>
    <w:rsid w:val="00F73A1F"/>
    <w:rPr>
      <w:rFonts w:ascii="Calibri" w:eastAsia="宋体" w:hAnsi="Calibri" w:cs="Times New Roman"/>
    </w:rPr>
  </w:style>
  <w:style w:type="character" w:styleId="aa">
    <w:name w:val="annotation reference"/>
    <w:uiPriority w:val="99"/>
    <w:semiHidden/>
    <w:unhideWhenUsed/>
    <w:rsid w:val="00F73A1F"/>
    <w:rPr>
      <w:sz w:val="21"/>
      <w:szCs w:val="21"/>
    </w:rPr>
  </w:style>
  <w:style w:type="paragraph" w:customStyle="1" w:styleId="2">
    <w:name w:val="正文2"/>
    <w:basedOn w:val="a"/>
    <w:link w:val="2Char"/>
    <w:qFormat/>
    <w:rsid w:val="00F73A1F"/>
    <w:pPr>
      <w:spacing w:before="120" w:line="360" w:lineRule="auto"/>
    </w:pPr>
    <w:rPr>
      <w:rFonts w:ascii="微软雅黑" w:eastAsia="微软雅黑" w:hAnsi="微软雅黑" w:cs="Times New Roman"/>
      <w:kern w:val="0"/>
      <w:sz w:val="18"/>
      <w:szCs w:val="20"/>
    </w:rPr>
  </w:style>
  <w:style w:type="character" w:customStyle="1" w:styleId="2Char">
    <w:name w:val="正文2 Char"/>
    <w:link w:val="2"/>
    <w:qFormat/>
    <w:rsid w:val="00F73A1F"/>
    <w:rPr>
      <w:rFonts w:ascii="微软雅黑" w:eastAsia="微软雅黑" w:hAnsi="微软雅黑" w:cs="Times New Roman"/>
      <w:kern w:val="0"/>
      <w:sz w:val="18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F73A1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F73A1F"/>
    <w:rPr>
      <w:sz w:val="18"/>
      <w:szCs w:val="18"/>
    </w:rPr>
  </w:style>
  <w:style w:type="character" w:styleId="ad">
    <w:name w:val="Hyperlink"/>
    <w:uiPriority w:val="99"/>
    <w:unhideWhenUsed/>
    <w:rsid w:val="00AB61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5F940F-2BF4-47D8-A521-FDED068F9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 PFB</cp:lastModifiedBy>
  <cp:revision>3</cp:revision>
  <dcterms:created xsi:type="dcterms:W3CDTF">2019-10-08T01:50:00Z</dcterms:created>
  <dcterms:modified xsi:type="dcterms:W3CDTF">2019-10-08T01:54:00Z</dcterms:modified>
</cp:coreProperties>
</file>